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246495" w14:textId="77777777" w:rsidR="00296C6D" w:rsidRPr="004F7F1A" w:rsidRDefault="00296C6D" w:rsidP="00296C6D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F7F1A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</w:t>
      </w:r>
    </w:p>
    <w:p w14:paraId="57338F4E" w14:textId="77777777" w:rsidR="00296C6D" w:rsidRPr="004F7F1A" w:rsidRDefault="00296C6D" w:rsidP="00296C6D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F7F1A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Supplementary Table S1.</w:t>
      </w:r>
      <w:r w:rsidRPr="004F7F1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Annual variation in rotavirus vaccine effectiveness (Rotarix®) by age group since introduction showing trends in protection among children under five years of age</w:t>
      </w:r>
    </w:p>
    <w:tbl>
      <w:tblPr>
        <w:tblW w:w="75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13"/>
        <w:gridCol w:w="1843"/>
        <w:gridCol w:w="2268"/>
        <w:gridCol w:w="1984"/>
      </w:tblGrid>
      <w:tr w:rsidR="00296C6D" w:rsidRPr="004F7F1A" w14:paraId="7F6E56D5" w14:textId="77777777" w:rsidTr="00A70DFD">
        <w:trPr>
          <w:trHeight w:val="290"/>
        </w:trPr>
        <w:tc>
          <w:tcPr>
            <w:tcW w:w="1413" w:type="dxa"/>
          </w:tcPr>
          <w:p w14:paraId="700D81BE" w14:textId="77777777" w:rsidR="00296C6D" w:rsidRPr="004F7F1A" w:rsidRDefault="00296C6D" w:rsidP="00A70DFD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7F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ars post vaccine introduction</w:t>
            </w:r>
          </w:p>
        </w:tc>
        <w:tc>
          <w:tcPr>
            <w:tcW w:w="1843" w:type="dxa"/>
          </w:tcPr>
          <w:p w14:paraId="51375121" w14:textId="77777777" w:rsidR="00296C6D" w:rsidRPr="004F7F1A" w:rsidRDefault="00296C6D" w:rsidP="00A70DFD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7F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5 IRR (95% CI)</w:t>
            </w:r>
          </w:p>
        </w:tc>
        <w:tc>
          <w:tcPr>
            <w:tcW w:w="2268" w:type="dxa"/>
          </w:tcPr>
          <w:p w14:paraId="5230499C" w14:textId="77777777" w:rsidR="00296C6D" w:rsidRPr="004F7F1A" w:rsidRDefault="00296C6D" w:rsidP="00A70DFD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7F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1 IRR (95% CI)</w:t>
            </w:r>
          </w:p>
        </w:tc>
        <w:tc>
          <w:tcPr>
            <w:tcW w:w="1984" w:type="dxa"/>
          </w:tcPr>
          <w:p w14:paraId="2184D1B8" w14:textId="77777777" w:rsidR="00296C6D" w:rsidRPr="004F7F1A" w:rsidRDefault="00296C6D" w:rsidP="00A70DFD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7F1A">
              <w:rPr>
                <w:rFonts w:ascii="Times New Roman" w:eastAsia="Gungsuh" w:hAnsi="Times New Roman" w:cs="Times New Roman"/>
                <w:sz w:val="24"/>
                <w:szCs w:val="24"/>
              </w:rPr>
              <w:t>≥</w:t>
            </w:r>
            <w:r w:rsidRPr="004F7F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 IRR (95% CI)</w:t>
            </w:r>
          </w:p>
        </w:tc>
      </w:tr>
      <w:tr w:rsidR="00296C6D" w:rsidRPr="004F7F1A" w14:paraId="05259193" w14:textId="77777777" w:rsidTr="00A70DFD">
        <w:trPr>
          <w:trHeight w:val="290"/>
        </w:trPr>
        <w:tc>
          <w:tcPr>
            <w:tcW w:w="1413" w:type="dxa"/>
          </w:tcPr>
          <w:p w14:paraId="47062529" w14:textId="77777777" w:rsidR="00296C6D" w:rsidRPr="004F7F1A" w:rsidRDefault="00296C6D" w:rsidP="00A70D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F1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14:paraId="51CC726E" w14:textId="77777777" w:rsidR="00296C6D" w:rsidRPr="004F7F1A" w:rsidRDefault="00296C6D" w:rsidP="00A70D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F1A">
              <w:rPr>
                <w:rFonts w:ascii="Times New Roman" w:eastAsia="Times New Roman" w:hAnsi="Times New Roman" w:cs="Times New Roman"/>
                <w:sz w:val="24"/>
                <w:szCs w:val="24"/>
              </w:rPr>
              <w:t>0.82 (0.58–1.14)</w:t>
            </w:r>
          </w:p>
        </w:tc>
        <w:tc>
          <w:tcPr>
            <w:tcW w:w="2268" w:type="dxa"/>
          </w:tcPr>
          <w:p w14:paraId="2B4ECC51" w14:textId="77777777" w:rsidR="00296C6D" w:rsidRPr="004F7F1A" w:rsidRDefault="00296C6D" w:rsidP="00A70D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F1A">
              <w:rPr>
                <w:rFonts w:ascii="Times New Roman" w:eastAsia="Times New Roman" w:hAnsi="Times New Roman" w:cs="Times New Roman"/>
                <w:sz w:val="24"/>
                <w:szCs w:val="24"/>
              </w:rPr>
              <w:t>0.59 (0.41 – </w:t>
            </w:r>
            <w:proofErr w:type="gramStart"/>
            <w:r w:rsidRPr="004F7F1A">
              <w:rPr>
                <w:rFonts w:ascii="Times New Roman" w:eastAsia="Times New Roman" w:hAnsi="Times New Roman" w:cs="Times New Roman"/>
                <w:sz w:val="24"/>
                <w:szCs w:val="24"/>
              </w:rPr>
              <w:t>0.86)</w:t>
            </w:r>
            <w:r w:rsidRPr="004F7F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*</w:t>
            </w:r>
            <w:proofErr w:type="gramEnd"/>
            <w:r w:rsidRPr="004F7F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984" w:type="dxa"/>
          </w:tcPr>
          <w:p w14:paraId="0900F78D" w14:textId="77777777" w:rsidR="00296C6D" w:rsidRPr="004F7F1A" w:rsidRDefault="00296C6D" w:rsidP="00A70D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F1A">
              <w:rPr>
                <w:rFonts w:ascii="Times New Roman" w:eastAsia="Times New Roman" w:hAnsi="Times New Roman" w:cs="Times New Roman"/>
                <w:sz w:val="24"/>
                <w:szCs w:val="24"/>
              </w:rPr>
              <w:t>1.35 (0.92–1.98)</w:t>
            </w:r>
          </w:p>
        </w:tc>
      </w:tr>
      <w:tr w:rsidR="00296C6D" w:rsidRPr="004F7F1A" w14:paraId="674FFA61" w14:textId="77777777" w:rsidTr="00A70DFD">
        <w:trPr>
          <w:trHeight w:val="290"/>
        </w:trPr>
        <w:tc>
          <w:tcPr>
            <w:tcW w:w="1413" w:type="dxa"/>
          </w:tcPr>
          <w:p w14:paraId="0D4E7478" w14:textId="77777777" w:rsidR="00296C6D" w:rsidRPr="004F7F1A" w:rsidRDefault="00296C6D" w:rsidP="00A70D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F1A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3" w:type="dxa"/>
          </w:tcPr>
          <w:p w14:paraId="15D6DEB0" w14:textId="77777777" w:rsidR="00296C6D" w:rsidRPr="004F7F1A" w:rsidRDefault="00296C6D" w:rsidP="00A70D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F1A">
              <w:rPr>
                <w:rFonts w:ascii="Times New Roman" w:eastAsia="Times New Roman" w:hAnsi="Times New Roman" w:cs="Times New Roman"/>
                <w:sz w:val="24"/>
                <w:szCs w:val="24"/>
              </w:rPr>
              <w:t>0.69 (0.49–0.96) *</w:t>
            </w:r>
          </w:p>
        </w:tc>
        <w:tc>
          <w:tcPr>
            <w:tcW w:w="2268" w:type="dxa"/>
          </w:tcPr>
          <w:p w14:paraId="6F29B72A" w14:textId="77777777" w:rsidR="00296C6D" w:rsidRPr="004F7F1A" w:rsidRDefault="00296C6D" w:rsidP="00A70D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F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60 (0.42 – </w:t>
            </w:r>
            <w:proofErr w:type="gramStart"/>
            <w:r w:rsidRPr="004F7F1A">
              <w:rPr>
                <w:rFonts w:ascii="Times New Roman" w:eastAsia="Times New Roman" w:hAnsi="Times New Roman" w:cs="Times New Roman"/>
                <w:sz w:val="24"/>
                <w:szCs w:val="24"/>
              </w:rPr>
              <w:t>0.88)</w:t>
            </w:r>
            <w:r w:rsidRPr="004F7F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*</w:t>
            </w:r>
            <w:proofErr w:type="gramEnd"/>
            <w:r w:rsidRPr="004F7F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984" w:type="dxa"/>
          </w:tcPr>
          <w:p w14:paraId="2E64AD10" w14:textId="77777777" w:rsidR="00296C6D" w:rsidRPr="004F7F1A" w:rsidRDefault="00296C6D" w:rsidP="00A70D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F1A">
              <w:rPr>
                <w:rFonts w:ascii="Times New Roman" w:eastAsia="Times New Roman" w:hAnsi="Times New Roman" w:cs="Times New Roman"/>
                <w:sz w:val="24"/>
                <w:szCs w:val="24"/>
              </w:rPr>
              <w:t>0.91 (0.59–1.39)</w:t>
            </w:r>
          </w:p>
        </w:tc>
      </w:tr>
      <w:tr w:rsidR="00296C6D" w:rsidRPr="004F7F1A" w14:paraId="3F304DB5" w14:textId="77777777" w:rsidTr="00A70DFD">
        <w:trPr>
          <w:trHeight w:val="290"/>
        </w:trPr>
        <w:tc>
          <w:tcPr>
            <w:tcW w:w="1413" w:type="dxa"/>
          </w:tcPr>
          <w:p w14:paraId="02454497" w14:textId="77777777" w:rsidR="00296C6D" w:rsidRPr="004F7F1A" w:rsidRDefault="00296C6D" w:rsidP="00A70D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F1A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3" w:type="dxa"/>
          </w:tcPr>
          <w:p w14:paraId="3665172B" w14:textId="77777777" w:rsidR="00296C6D" w:rsidRPr="004F7F1A" w:rsidRDefault="00296C6D" w:rsidP="00A70D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F1A">
              <w:rPr>
                <w:rFonts w:ascii="Times New Roman" w:eastAsia="Times New Roman" w:hAnsi="Times New Roman" w:cs="Times New Roman"/>
                <w:sz w:val="24"/>
                <w:szCs w:val="24"/>
              </w:rPr>
              <w:t>0.77 (0.55–1.08)</w:t>
            </w:r>
          </w:p>
        </w:tc>
        <w:tc>
          <w:tcPr>
            <w:tcW w:w="2268" w:type="dxa"/>
          </w:tcPr>
          <w:p w14:paraId="5F369CF2" w14:textId="77777777" w:rsidR="00296C6D" w:rsidRPr="004F7F1A" w:rsidRDefault="00296C6D" w:rsidP="00A70D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F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63 (0.44 – </w:t>
            </w:r>
            <w:proofErr w:type="gramStart"/>
            <w:r w:rsidRPr="004F7F1A">
              <w:rPr>
                <w:rFonts w:ascii="Times New Roman" w:eastAsia="Times New Roman" w:hAnsi="Times New Roman" w:cs="Times New Roman"/>
                <w:sz w:val="24"/>
                <w:szCs w:val="24"/>
              </w:rPr>
              <w:t>0.92)</w:t>
            </w:r>
            <w:r w:rsidRPr="004F7F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*</w:t>
            </w:r>
            <w:proofErr w:type="gramEnd"/>
          </w:p>
        </w:tc>
        <w:tc>
          <w:tcPr>
            <w:tcW w:w="1984" w:type="dxa"/>
          </w:tcPr>
          <w:p w14:paraId="4D2FD5F7" w14:textId="77777777" w:rsidR="00296C6D" w:rsidRPr="004F7F1A" w:rsidRDefault="00296C6D" w:rsidP="00A70D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F1A">
              <w:rPr>
                <w:rFonts w:ascii="Times New Roman" w:eastAsia="Times New Roman" w:hAnsi="Times New Roman" w:cs="Times New Roman"/>
                <w:sz w:val="24"/>
                <w:szCs w:val="24"/>
              </w:rPr>
              <w:t>1.10 (0.73–1.63)</w:t>
            </w:r>
          </w:p>
        </w:tc>
      </w:tr>
      <w:tr w:rsidR="00296C6D" w:rsidRPr="004F7F1A" w14:paraId="04E5E546" w14:textId="77777777" w:rsidTr="00A70DFD">
        <w:trPr>
          <w:trHeight w:val="290"/>
        </w:trPr>
        <w:tc>
          <w:tcPr>
            <w:tcW w:w="1413" w:type="dxa"/>
          </w:tcPr>
          <w:p w14:paraId="3B21DE96" w14:textId="77777777" w:rsidR="00296C6D" w:rsidRPr="004F7F1A" w:rsidRDefault="00296C6D" w:rsidP="00A70D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F1A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43" w:type="dxa"/>
          </w:tcPr>
          <w:p w14:paraId="1D65056C" w14:textId="77777777" w:rsidR="00296C6D" w:rsidRPr="004F7F1A" w:rsidRDefault="00296C6D" w:rsidP="00A70D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F1A">
              <w:rPr>
                <w:rFonts w:ascii="Times New Roman" w:eastAsia="Times New Roman" w:hAnsi="Times New Roman" w:cs="Times New Roman"/>
                <w:sz w:val="24"/>
                <w:szCs w:val="24"/>
              </w:rPr>
              <w:t>0.88 (0.63–1.22)</w:t>
            </w:r>
          </w:p>
        </w:tc>
        <w:tc>
          <w:tcPr>
            <w:tcW w:w="2268" w:type="dxa"/>
          </w:tcPr>
          <w:p w14:paraId="478DCD69" w14:textId="77777777" w:rsidR="00296C6D" w:rsidRPr="004F7F1A" w:rsidRDefault="00296C6D" w:rsidP="00A70D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F1A">
              <w:rPr>
                <w:rFonts w:ascii="Times New Roman" w:eastAsia="Times New Roman" w:hAnsi="Times New Roman" w:cs="Times New Roman"/>
                <w:sz w:val="24"/>
                <w:szCs w:val="24"/>
              </w:rPr>
              <w:t>0.74 (0.51 – 1.09)</w:t>
            </w:r>
          </w:p>
        </w:tc>
        <w:tc>
          <w:tcPr>
            <w:tcW w:w="1984" w:type="dxa"/>
          </w:tcPr>
          <w:p w14:paraId="260E126F" w14:textId="77777777" w:rsidR="00296C6D" w:rsidRPr="004F7F1A" w:rsidRDefault="00296C6D" w:rsidP="00A70D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F1A">
              <w:rPr>
                <w:rFonts w:ascii="Times New Roman" w:eastAsia="Times New Roman" w:hAnsi="Times New Roman" w:cs="Times New Roman"/>
                <w:sz w:val="24"/>
                <w:szCs w:val="24"/>
              </w:rPr>
              <w:t>0.98 (0.65–1.48)</w:t>
            </w:r>
          </w:p>
        </w:tc>
      </w:tr>
      <w:tr w:rsidR="00296C6D" w:rsidRPr="004F7F1A" w14:paraId="09783E43" w14:textId="77777777" w:rsidTr="00A70DFD">
        <w:trPr>
          <w:trHeight w:val="290"/>
        </w:trPr>
        <w:tc>
          <w:tcPr>
            <w:tcW w:w="1413" w:type="dxa"/>
          </w:tcPr>
          <w:p w14:paraId="029963B5" w14:textId="77777777" w:rsidR="00296C6D" w:rsidRPr="004F7F1A" w:rsidRDefault="00296C6D" w:rsidP="00A70D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F1A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43" w:type="dxa"/>
          </w:tcPr>
          <w:p w14:paraId="5192CFD9" w14:textId="77777777" w:rsidR="00296C6D" w:rsidRPr="004F7F1A" w:rsidRDefault="00296C6D" w:rsidP="00A70D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F1A">
              <w:rPr>
                <w:rFonts w:ascii="Times New Roman" w:eastAsia="Times New Roman" w:hAnsi="Times New Roman" w:cs="Times New Roman"/>
                <w:sz w:val="24"/>
                <w:szCs w:val="24"/>
              </w:rPr>
              <w:t>0.72 (0.51–1.02)</w:t>
            </w:r>
          </w:p>
        </w:tc>
        <w:tc>
          <w:tcPr>
            <w:tcW w:w="2268" w:type="dxa"/>
          </w:tcPr>
          <w:p w14:paraId="083CA169" w14:textId="77777777" w:rsidR="00296C6D" w:rsidRPr="004F7F1A" w:rsidRDefault="00296C6D" w:rsidP="00A70D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F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66 (0.45 – </w:t>
            </w:r>
            <w:proofErr w:type="gramStart"/>
            <w:r w:rsidRPr="004F7F1A">
              <w:rPr>
                <w:rFonts w:ascii="Times New Roman" w:eastAsia="Times New Roman" w:hAnsi="Times New Roman" w:cs="Times New Roman"/>
                <w:sz w:val="24"/>
                <w:szCs w:val="24"/>
              </w:rPr>
              <w:t>0.98)</w:t>
            </w:r>
            <w:r w:rsidRPr="004F7F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*</w:t>
            </w:r>
            <w:proofErr w:type="gramEnd"/>
          </w:p>
        </w:tc>
        <w:tc>
          <w:tcPr>
            <w:tcW w:w="1984" w:type="dxa"/>
          </w:tcPr>
          <w:p w14:paraId="19090101" w14:textId="77777777" w:rsidR="00296C6D" w:rsidRPr="004F7F1A" w:rsidRDefault="00296C6D" w:rsidP="00A70D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F1A">
              <w:rPr>
                <w:rFonts w:ascii="Times New Roman" w:eastAsia="Times New Roman" w:hAnsi="Times New Roman" w:cs="Times New Roman"/>
                <w:sz w:val="24"/>
                <w:szCs w:val="24"/>
              </w:rPr>
              <w:t>0.63 (0.39–1.00)</w:t>
            </w:r>
          </w:p>
        </w:tc>
      </w:tr>
      <w:tr w:rsidR="00296C6D" w:rsidRPr="004F7F1A" w14:paraId="469A7DEF" w14:textId="77777777" w:rsidTr="00A70DFD">
        <w:trPr>
          <w:trHeight w:val="290"/>
        </w:trPr>
        <w:tc>
          <w:tcPr>
            <w:tcW w:w="1413" w:type="dxa"/>
          </w:tcPr>
          <w:p w14:paraId="64F93AF9" w14:textId="77777777" w:rsidR="00296C6D" w:rsidRPr="004F7F1A" w:rsidRDefault="00296C6D" w:rsidP="00A70D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F1A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3" w:type="dxa"/>
          </w:tcPr>
          <w:p w14:paraId="485849DC" w14:textId="77777777" w:rsidR="00296C6D" w:rsidRPr="004F7F1A" w:rsidRDefault="00296C6D" w:rsidP="00A70D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F1A">
              <w:rPr>
                <w:rFonts w:ascii="Times New Roman" w:eastAsia="Times New Roman" w:hAnsi="Times New Roman" w:cs="Times New Roman"/>
                <w:sz w:val="24"/>
                <w:szCs w:val="24"/>
              </w:rPr>
              <w:t>0.80 (0.57–1.13)</w:t>
            </w:r>
          </w:p>
        </w:tc>
        <w:tc>
          <w:tcPr>
            <w:tcW w:w="2268" w:type="dxa"/>
          </w:tcPr>
          <w:p w14:paraId="7E1649DF" w14:textId="77777777" w:rsidR="00296C6D" w:rsidRPr="004F7F1A" w:rsidRDefault="00296C6D" w:rsidP="00A70D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F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63 (0.42 – </w:t>
            </w:r>
            <w:proofErr w:type="gramStart"/>
            <w:r w:rsidRPr="004F7F1A">
              <w:rPr>
                <w:rFonts w:ascii="Times New Roman" w:eastAsia="Times New Roman" w:hAnsi="Times New Roman" w:cs="Times New Roman"/>
                <w:sz w:val="24"/>
                <w:szCs w:val="24"/>
              </w:rPr>
              <w:t>0.93)</w:t>
            </w:r>
            <w:r w:rsidRPr="004F7F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*</w:t>
            </w:r>
            <w:proofErr w:type="gramEnd"/>
            <w:r w:rsidRPr="004F7F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984" w:type="dxa"/>
          </w:tcPr>
          <w:p w14:paraId="381CDEC2" w14:textId="77777777" w:rsidR="00296C6D" w:rsidRPr="004F7F1A" w:rsidRDefault="00296C6D" w:rsidP="00A70D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F1A">
              <w:rPr>
                <w:rFonts w:ascii="Times New Roman" w:eastAsia="Times New Roman" w:hAnsi="Times New Roman" w:cs="Times New Roman"/>
                <w:sz w:val="24"/>
                <w:szCs w:val="24"/>
              </w:rPr>
              <w:t>0.93 (0.61–1.40)</w:t>
            </w:r>
          </w:p>
        </w:tc>
      </w:tr>
      <w:tr w:rsidR="00296C6D" w:rsidRPr="004F7F1A" w14:paraId="554FCF71" w14:textId="77777777" w:rsidTr="00A70DFD">
        <w:trPr>
          <w:trHeight w:val="290"/>
        </w:trPr>
        <w:tc>
          <w:tcPr>
            <w:tcW w:w="1413" w:type="dxa"/>
          </w:tcPr>
          <w:p w14:paraId="2FDE2247" w14:textId="77777777" w:rsidR="00296C6D" w:rsidRPr="004F7F1A" w:rsidRDefault="00296C6D" w:rsidP="00A70D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F1A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43" w:type="dxa"/>
          </w:tcPr>
          <w:p w14:paraId="77D5B935" w14:textId="77777777" w:rsidR="00296C6D" w:rsidRPr="004F7F1A" w:rsidRDefault="00296C6D" w:rsidP="00A70D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F1A">
              <w:rPr>
                <w:rFonts w:ascii="Times New Roman" w:eastAsia="Times New Roman" w:hAnsi="Times New Roman" w:cs="Times New Roman"/>
                <w:sz w:val="24"/>
                <w:szCs w:val="24"/>
              </w:rPr>
              <w:t>0.70 (0.48–1.04)</w:t>
            </w:r>
          </w:p>
        </w:tc>
        <w:tc>
          <w:tcPr>
            <w:tcW w:w="2268" w:type="dxa"/>
          </w:tcPr>
          <w:p w14:paraId="5D2F2807" w14:textId="77777777" w:rsidR="00296C6D" w:rsidRPr="004F7F1A" w:rsidRDefault="00296C6D" w:rsidP="00A70D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F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56 (0.35 – </w:t>
            </w:r>
            <w:proofErr w:type="gramStart"/>
            <w:r w:rsidRPr="004F7F1A">
              <w:rPr>
                <w:rFonts w:ascii="Times New Roman" w:eastAsia="Times New Roman" w:hAnsi="Times New Roman" w:cs="Times New Roman"/>
                <w:sz w:val="24"/>
                <w:szCs w:val="24"/>
              </w:rPr>
              <w:t>0.89)</w:t>
            </w:r>
            <w:r w:rsidRPr="004F7F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*</w:t>
            </w:r>
            <w:proofErr w:type="gramEnd"/>
          </w:p>
        </w:tc>
        <w:tc>
          <w:tcPr>
            <w:tcW w:w="1984" w:type="dxa"/>
          </w:tcPr>
          <w:p w14:paraId="751F8575" w14:textId="77777777" w:rsidR="00296C6D" w:rsidRPr="004F7F1A" w:rsidRDefault="00296C6D" w:rsidP="00A70D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F1A">
              <w:rPr>
                <w:rFonts w:ascii="Times New Roman" w:eastAsia="Times New Roman" w:hAnsi="Times New Roman" w:cs="Times New Roman"/>
                <w:sz w:val="24"/>
                <w:szCs w:val="24"/>
              </w:rPr>
              <w:t>0.67 (0.39–1.11)</w:t>
            </w:r>
          </w:p>
        </w:tc>
      </w:tr>
      <w:tr w:rsidR="00296C6D" w:rsidRPr="004F7F1A" w14:paraId="38A331B5" w14:textId="77777777" w:rsidTr="00A70DFD">
        <w:trPr>
          <w:trHeight w:val="290"/>
        </w:trPr>
        <w:tc>
          <w:tcPr>
            <w:tcW w:w="7508" w:type="dxa"/>
            <w:gridSpan w:val="4"/>
          </w:tcPr>
          <w:p w14:paraId="71D5F84A" w14:textId="77777777" w:rsidR="00296C6D" w:rsidRPr="004F7F1A" w:rsidRDefault="00296C6D" w:rsidP="00A70DFD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7F1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*&lt;0.05, **&lt;0.01, ***&lt;0.001</w:t>
            </w:r>
          </w:p>
        </w:tc>
      </w:tr>
    </w:tbl>
    <w:p w14:paraId="67B6CC49" w14:textId="77777777" w:rsidR="00296C6D" w:rsidRPr="004F7F1A" w:rsidRDefault="00296C6D" w:rsidP="00296C6D">
      <w:pPr>
        <w:spacing w:line="276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AC7FD0F" w14:textId="77777777" w:rsidR="00296C6D" w:rsidRPr="004F7F1A" w:rsidRDefault="00296C6D" w:rsidP="00296C6D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F7F1A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Supplementary Table S2</w:t>
      </w:r>
      <w:r w:rsidRPr="004F7F1A">
        <w:rPr>
          <w:rFonts w:ascii="Times New Roman" w:eastAsia="Times New Roman" w:hAnsi="Times New Roman" w:cs="Times New Roman"/>
          <w:color w:val="000000"/>
          <w:sz w:val="20"/>
          <w:szCs w:val="20"/>
        </w:rPr>
        <w:t>: Characteristics of rotavirus-positive cases and test-negative controls included in the OPV–Rotarix® interaction analysis (children who received both OPV and Rotarix®)</w:t>
      </w:r>
    </w:p>
    <w:tbl>
      <w:tblPr>
        <w:tblW w:w="864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270"/>
        <w:gridCol w:w="2814"/>
        <w:gridCol w:w="2558"/>
      </w:tblGrid>
      <w:tr w:rsidR="00296C6D" w:rsidRPr="004F7F1A" w14:paraId="1B5BB682" w14:textId="77777777" w:rsidTr="00A70DFD">
        <w:trPr>
          <w:trHeight w:val="290"/>
        </w:trPr>
        <w:tc>
          <w:tcPr>
            <w:tcW w:w="3270" w:type="dxa"/>
          </w:tcPr>
          <w:p w14:paraId="154421E9" w14:textId="77777777" w:rsidR="00296C6D" w:rsidRPr="004F7F1A" w:rsidRDefault="00296C6D" w:rsidP="00A70DFD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7F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2814" w:type="dxa"/>
          </w:tcPr>
          <w:p w14:paraId="71D5AC0D" w14:textId="77777777" w:rsidR="00296C6D" w:rsidRPr="004F7F1A" w:rsidRDefault="00296C6D" w:rsidP="00A70DFD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7F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trols (N=1,118)</w:t>
            </w:r>
          </w:p>
        </w:tc>
        <w:tc>
          <w:tcPr>
            <w:tcW w:w="2558" w:type="dxa"/>
          </w:tcPr>
          <w:p w14:paraId="2D3668B5" w14:textId="77777777" w:rsidR="00296C6D" w:rsidRPr="004F7F1A" w:rsidRDefault="00296C6D" w:rsidP="00A70DFD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7F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ses (N=504)</w:t>
            </w:r>
          </w:p>
        </w:tc>
      </w:tr>
      <w:tr w:rsidR="00296C6D" w:rsidRPr="004F7F1A" w14:paraId="4B25012E" w14:textId="77777777" w:rsidTr="00A70DFD">
        <w:trPr>
          <w:trHeight w:val="290"/>
        </w:trPr>
        <w:tc>
          <w:tcPr>
            <w:tcW w:w="3270" w:type="dxa"/>
          </w:tcPr>
          <w:p w14:paraId="28754908" w14:textId="77777777" w:rsidR="00296C6D" w:rsidRPr="004F7F1A" w:rsidRDefault="00296C6D" w:rsidP="00A70D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F1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ceived </w:t>
            </w:r>
            <w:proofErr w:type="spellStart"/>
            <w:r w:rsidRPr="004F7F1A">
              <w:rPr>
                <w:rFonts w:ascii="Times New Roman" w:eastAsia="Times New Roman" w:hAnsi="Times New Roman" w:cs="Times New Roman"/>
                <w:sz w:val="24"/>
                <w:szCs w:val="24"/>
              </w:rPr>
              <w:t>bOPV</w:t>
            </w:r>
            <w:proofErr w:type="spellEnd"/>
            <w:r w:rsidRPr="004F7F1A">
              <w:rPr>
                <w:rFonts w:ascii="Times New Roman" w:eastAsia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2814" w:type="dxa"/>
          </w:tcPr>
          <w:p w14:paraId="367F8D66" w14:textId="77777777" w:rsidR="00296C6D" w:rsidRPr="004F7F1A" w:rsidRDefault="00296C6D" w:rsidP="00A70D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F1A">
              <w:rPr>
                <w:rFonts w:ascii="Times New Roman" w:eastAsia="Times New Roman" w:hAnsi="Times New Roman" w:cs="Times New Roman"/>
                <w:sz w:val="24"/>
                <w:szCs w:val="24"/>
              </w:rPr>
              <w:t>339 (30.3%)</w:t>
            </w:r>
          </w:p>
        </w:tc>
        <w:tc>
          <w:tcPr>
            <w:tcW w:w="2558" w:type="dxa"/>
          </w:tcPr>
          <w:p w14:paraId="5660658F" w14:textId="77777777" w:rsidR="00296C6D" w:rsidRPr="004F7F1A" w:rsidRDefault="00296C6D" w:rsidP="00A70D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F1A">
              <w:rPr>
                <w:rFonts w:ascii="Times New Roman" w:eastAsia="Times New Roman" w:hAnsi="Times New Roman" w:cs="Times New Roman"/>
                <w:sz w:val="24"/>
                <w:szCs w:val="24"/>
              </w:rPr>
              <w:t>163 (32.3%)</w:t>
            </w:r>
          </w:p>
        </w:tc>
      </w:tr>
      <w:tr w:rsidR="00296C6D" w:rsidRPr="004F7F1A" w14:paraId="2E3AEAF1" w14:textId="77777777" w:rsidTr="00A70DFD">
        <w:trPr>
          <w:trHeight w:val="290"/>
        </w:trPr>
        <w:tc>
          <w:tcPr>
            <w:tcW w:w="3270" w:type="dxa"/>
          </w:tcPr>
          <w:p w14:paraId="65AB2091" w14:textId="77777777" w:rsidR="00296C6D" w:rsidRPr="004F7F1A" w:rsidRDefault="00296C6D" w:rsidP="00A70D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F1A">
              <w:rPr>
                <w:rFonts w:ascii="Times New Roman" w:eastAsia="Times New Roman" w:hAnsi="Times New Roman" w:cs="Times New Roman"/>
                <w:sz w:val="24"/>
                <w:szCs w:val="24"/>
              </w:rPr>
              <w:t>Age category, n (%)</w:t>
            </w:r>
          </w:p>
        </w:tc>
        <w:tc>
          <w:tcPr>
            <w:tcW w:w="2814" w:type="dxa"/>
          </w:tcPr>
          <w:p w14:paraId="710D593A" w14:textId="77777777" w:rsidR="00296C6D" w:rsidRPr="004F7F1A" w:rsidRDefault="00296C6D" w:rsidP="00A70D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8" w:type="dxa"/>
          </w:tcPr>
          <w:p w14:paraId="2824FE42" w14:textId="77777777" w:rsidR="00296C6D" w:rsidRPr="004F7F1A" w:rsidRDefault="00296C6D" w:rsidP="00A70D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96C6D" w:rsidRPr="004F7F1A" w14:paraId="7F1434D1" w14:textId="77777777" w:rsidTr="00A70DFD">
        <w:trPr>
          <w:trHeight w:val="290"/>
        </w:trPr>
        <w:tc>
          <w:tcPr>
            <w:tcW w:w="3270" w:type="dxa"/>
          </w:tcPr>
          <w:p w14:paraId="2553E589" w14:textId="77777777" w:rsidR="00296C6D" w:rsidRPr="004F7F1A" w:rsidRDefault="00296C6D" w:rsidP="00A70D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F1A">
              <w:rPr>
                <w:rFonts w:ascii="Times New Roman" w:eastAsia="Times New Roman" w:hAnsi="Times New Roman" w:cs="Times New Roman"/>
                <w:sz w:val="24"/>
                <w:szCs w:val="24"/>
              </w:rPr>
              <w:t>  &lt;1 year</w:t>
            </w:r>
          </w:p>
        </w:tc>
        <w:tc>
          <w:tcPr>
            <w:tcW w:w="2814" w:type="dxa"/>
          </w:tcPr>
          <w:p w14:paraId="1E998546" w14:textId="77777777" w:rsidR="00296C6D" w:rsidRPr="004F7F1A" w:rsidRDefault="00296C6D" w:rsidP="00A70D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F1A">
              <w:rPr>
                <w:rFonts w:ascii="Times New Roman" w:eastAsia="Times New Roman" w:hAnsi="Times New Roman" w:cs="Times New Roman"/>
                <w:sz w:val="24"/>
                <w:szCs w:val="24"/>
              </w:rPr>
              <w:t>727 (65.0%)</w:t>
            </w:r>
          </w:p>
        </w:tc>
        <w:tc>
          <w:tcPr>
            <w:tcW w:w="2558" w:type="dxa"/>
          </w:tcPr>
          <w:p w14:paraId="029A935E" w14:textId="77777777" w:rsidR="00296C6D" w:rsidRPr="004F7F1A" w:rsidRDefault="00296C6D" w:rsidP="00A70D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F1A">
              <w:rPr>
                <w:rFonts w:ascii="Times New Roman" w:eastAsia="Times New Roman" w:hAnsi="Times New Roman" w:cs="Times New Roman"/>
                <w:sz w:val="24"/>
                <w:szCs w:val="24"/>
              </w:rPr>
              <w:t>322 (63.9%)</w:t>
            </w:r>
          </w:p>
        </w:tc>
      </w:tr>
      <w:tr w:rsidR="00296C6D" w:rsidRPr="004F7F1A" w14:paraId="0346E451" w14:textId="77777777" w:rsidTr="00A70DFD">
        <w:trPr>
          <w:trHeight w:val="290"/>
        </w:trPr>
        <w:tc>
          <w:tcPr>
            <w:tcW w:w="3270" w:type="dxa"/>
          </w:tcPr>
          <w:p w14:paraId="453B348F" w14:textId="77777777" w:rsidR="00296C6D" w:rsidRPr="004F7F1A" w:rsidRDefault="00296C6D" w:rsidP="00A70D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F1A">
              <w:rPr>
                <w:rFonts w:ascii="Times New Roman" w:eastAsia="Times New Roman" w:hAnsi="Times New Roman" w:cs="Times New Roman"/>
                <w:sz w:val="24"/>
                <w:szCs w:val="24"/>
              </w:rPr>
              <w:t>  1–&lt;2 years</w:t>
            </w:r>
          </w:p>
        </w:tc>
        <w:tc>
          <w:tcPr>
            <w:tcW w:w="2814" w:type="dxa"/>
          </w:tcPr>
          <w:p w14:paraId="0B5C1B75" w14:textId="77777777" w:rsidR="00296C6D" w:rsidRPr="004F7F1A" w:rsidRDefault="00296C6D" w:rsidP="00A70D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F1A">
              <w:rPr>
                <w:rFonts w:ascii="Times New Roman" w:eastAsia="Times New Roman" w:hAnsi="Times New Roman" w:cs="Times New Roman"/>
                <w:sz w:val="24"/>
                <w:szCs w:val="24"/>
              </w:rPr>
              <w:t>332 (29.7%)</w:t>
            </w:r>
          </w:p>
        </w:tc>
        <w:tc>
          <w:tcPr>
            <w:tcW w:w="2558" w:type="dxa"/>
          </w:tcPr>
          <w:p w14:paraId="6796123F" w14:textId="77777777" w:rsidR="00296C6D" w:rsidRPr="004F7F1A" w:rsidRDefault="00296C6D" w:rsidP="00A70D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F1A">
              <w:rPr>
                <w:rFonts w:ascii="Times New Roman" w:eastAsia="Times New Roman" w:hAnsi="Times New Roman" w:cs="Times New Roman"/>
                <w:sz w:val="24"/>
                <w:szCs w:val="24"/>
              </w:rPr>
              <w:t>163 (32.3%)</w:t>
            </w:r>
          </w:p>
        </w:tc>
      </w:tr>
      <w:tr w:rsidR="00296C6D" w:rsidRPr="004F7F1A" w14:paraId="1720459A" w14:textId="77777777" w:rsidTr="00A70DFD">
        <w:trPr>
          <w:trHeight w:val="290"/>
        </w:trPr>
        <w:tc>
          <w:tcPr>
            <w:tcW w:w="3270" w:type="dxa"/>
          </w:tcPr>
          <w:p w14:paraId="51B19A57" w14:textId="77777777" w:rsidR="00296C6D" w:rsidRPr="004F7F1A" w:rsidRDefault="00296C6D" w:rsidP="00A70D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F1A">
              <w:rPr>
                <w:rFonts w:ascii="Times New Roman" w:eastAsia="Gungsuh" w:hAnsi="Times New Roman" w:cs="Times New Roman"/>
                <w:sz w:val="24"/>
                <w:szCs w:val="24"/>
              </w:rPr>
              <w:t>  ≥2 years</w:t>
            </w:r>
          </w:p>
        </w:tc>
        <w:tc>
          <w:tcPr>
            <w:tcW w:w="2814" w:type="dxa"/>
          </w:tcPr>
          <w:p w14:paraId="257AEE2D" w14:textId="77777777" w:rsidR="00296C6D" w:rsidRPr="004F7F1A" w:rsidRDefault="00296C6D" w:rsidP="00A70D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F1A">
              <w:rPr>
                <w:rFonts w:ascii="Times New Roman" w:eastAsia="Times New Roman" w:hAnsi="Times New Roman" w:cs="Times New Roman"/>
                <w:sz w:val="24"/>
                <w:szCs w:val="24"/>
              </w:rPr>
              <w:t>59 (5.3%)</w:t>
            </w:r>
          </w:p>
        </w:tc>
        <w:tc>
          <w:tcPr>
            <w:tcW w:w="2558" w:type="dxa"/>
          </w:tcPr>
          <w:p w14:paraId="780FF469" w14:textId="77777777" w:rsidR="00296C6D" w:rsidRPr="004F7F1A" w:rsidRDefault="00296C6D" w:rsidP="00A70D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F1A">
              <w:rPr>
                <w:rFonts w:ascii="Times New Roman" w:eastAsia="Times New Roman" w:hAnsi="Times New Roman" w:cs="Times New Roman"/>
                <w:sz w:val="24"/>
                <w:szCs w:val="24"/>
              </w:rPr>
              <w:t>19 (3.8%)</w:t>
            </w:r>
          </w:p>
        </w:tc>
      </w:tr>
      <w:tr w:rsidR="00296C6D" w:rsidRPr="004F7F1A" w14:paraId="60731008" w14:textId="77777777" w:rsidTr="00A70DFD">
        <w:trPr>
          <w:trHeight w:val="290"/>
        </w:trPr>
        <w:tc>
          <w:tcPr>
            <w:tcW w:w="3270" w:type="dxa"/>
          </w:tcPr>
          <w:p w14:paraId="4C1AD653" w14:textId="77777777" w:rsidR="00296C6D" w:rsidRPr="004F7F1A" w:rsidRDefault="00296C6D" w:rsidP="00A70D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F1A">
              <w:rPr>
                <w:rFonts w:ascii="Times New Roman" w:eastAsia="Times New Roman" w:hAnsi="Times New Roman" w:cs="Times New Roman"/>
                <w:sz w:val="24"/>
                <w:szCs w:val="24"/>
              </w:rPr>
              <w:t>Male sex, n (%)</w:t>
            </w:r>
          </w:p>
        </w:tc>
        <w:tc>
          <w:tcPr>
            <w:tcW w:w="2814" w:type="dxa"/>
          </w:tcPr>
          <w:p w14:paraId="3C9CFC87" w14:textId="77777777" w:rsidR="00296C6D" w:rsidRPr="004F7F1A" w:rsidRDefault="00296C6D" w:rsidP="00A70D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F1A">
              <w:rPr>
                <w:rFonts w:ascii="Times New Roman" w:eastAsia="Times New Roman" w:hAnsi="Times New Roman" w:cs="Times New Roman"/>
                <w:sz w:val="24"/>
                <w:szCs w:val="24"/>
              </w:rPr>
              <w:t>693 (62.0%)</w:t>
            </w:r>
          </w:p>
        </w:tc>
        <w:tc>
          <w:tcPr>
            <w:tcW w:w="2558" w:type="dxa"/>
          </w:tcPr>
          <w:p w14:paraId="6D90A0BB" w14:textId="77777777" w:rsidR="00296C6D" w:rsidRPr="004F7F1A" w:rsidRDefault="00296C6D" w:rsidP="00A70D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F1A">
              <w:rPr>
                <w:rFonts w:ascii="Times New Roman" w:eastAsia="Times New Roman" w:hAnsi="Times New Roman" w:cs="Times New Roman"/>
                <w:sz w:val="24"/>
                <w:szCs w:val="24"/>
              </w:rPr>
              <w:t>310 (61.5%)</w:t>
            </w:r>
          </w:p>
        </w:tc>
      </w:tr>
      <w:tr w:rsidR="00296C6D" w:rsidRPr="004F7F1A" w14:paraId="2D36586B" w14:textId="77777777" w:rsidTr="00A70DFD">
        <w:trPr>
          <w:trHeight w:val="290"/>
        </w:trPr>
        <w:tc>
          <w:tcPr>
            <w:tcW w:w="3270" w:type="dxa"/>
          </w:tcPr>
          <w:p w14:paraId="393AE48A" w14:textId="77777777" w:rsidR="00296C6D" w:rsidRPr="004F7F1A" w:rsidRDefault="00296C6D" w:rsidP="00A70D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F1A">
              <w:rPr>
                <w:rFonts w:ascii="Times New Roman" w:eastAsia="Times New Roman" w:hAnsi="Times New Roman" w:cs="Times New Roman"/>
                <w:sz w:val="24"/>
                <w:szCs w:val="24"/>
              </w:rPr>
              <w:t>Nutritional status, n (%)</w:t>
            </w:r>
          </w:p>
        </w:tc>
        <w:tc>
          <w:tcPr>
            <w:tcW w:w="2814" w:type="dxa"/>
          </w:tcPr>
          <w:p w14:paraId="235E4F9C" w14:textId="77777777" w:rsidR="00296C6D" w:rsidRPr="004F7F1A" w:rsidRDefault="00296C6D" w:rsidP="00A70D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8" w:type="dxa"/>
          </w:tcPr>
          <w:p w14:paraId="7420E677" w14:textId="77777777" w:rsidR="00296C6D" w:rsidRPr="004F7F1A" w:rsidRDefault="00296C6D" w:rsidP="00A70D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96C6D" w:rsidRPr="004F7F1A" w14:paraId="2AC17A14" w14:textId="77777777" w:rsidTr="00A70DFD">
        <w:trPr>
          <w:trHeight w:val="290"/>
        </w:trPr>
        <w:tc>
          <w:tcPr>
            <w:tcW w:w="3270" w:type="dxa"/>
          </w:tcPr>
          <w:p w14:paraId="18EADE02" w14:textId="77777777" w:rsidR="00296C6D" w:rsidRPr="004F7F1A" w:rsidRDefault="00296C6D" w:rsidP="00A70D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F1A">
              <w:rPr>
                <w:rFonts w:ascii="Times New Roman" w:eastAsia="Times New Roman" w:hAnsi="Times New Roman" w:cs="Times New Roman"/>
                <w:sz w:val="24"/>
                <w:szCs w:val="24"/>
              </w:rPr>
              <w:t>  MAM</w:t>
            </w:r>
          </w:p>
        </w:tc>
        <w:tc>
          <w:tcPr>
            <w:tcW w:w="2814" w:type="dxa"/>
          </w:tcPr>
          <w:p w14:paraId="0553C41A" w14:textId="77777777" w:rsidR="00296C6D" w:rsidRPr="004F7F1A" w:rsidRDefault="00296C6D" w:rsidP="00A70D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F1A">
              <w:rPr>
                <w:rFonts w:ascii="Times New Roman" w:eastAsia="Times New Roman" w:hAnsi="Times New Roman" w:cs="Times New Roman"/>
                <w:sz w:val="24"/>
                <w:szCs w:val="24"/>
              </w:rPr>
              <w:t>200 (17.9%)</w:t>
            </w:r>
          </w:p>
        </w:tc>
        <w:tc>
          <w:tcPr>
            <w:tcW w:w="2558" w:type="dxa"/>
          </w:tcPr>
          <w:p w14:paraId="7996D6F5" w14:textId="77777777" w:rsidR="00296C6D" w:rsidRPr="004F7F1A" w:rsidRDefault="00296C6D" w:rsidP="00A70D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F1A">
              <w:rPr>
                <w:rFonts w:ascii="Times New Roman" w:eastAsia="Times New Roman" w:hAnsi="Times New Roman" w:cs="Times New Roman"/>
                <w:sz w:val="24"/>
                <w:szCs w:val="24"/>
              </w:rPr>
              <w:t>105 (20.8%)</w:t>
            </w:r>
          </w:p>
        </w:tc>
      </w:tr>
      <w:tr w:rsidR="00296C6D" w:rsidRPr="004F7F1A" w14:paraId="466400F4" w14:textId="77777777" w:rsidTr="00A70DFD">
        <w:trPr>
          <w:trHeight w:val="290"/>
        </w:trPr>
        <w:tc>
          <w:tcPr>
            <w:tcW w:w="3270" w:type="dxa"/>
          </w:tcPr>
          <w:p w14:paraId="5B751B85" w14:textId="77777777" w:rsidR="00296C6D" w:rsidRPr="004F7F1A" w:rsidRDefault="00296C6D" w:rsidP="00A70D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F1A">
              <w:rPr>
                <w:rFonts w:ascii="Times New Roman" w:eastAsia="Times New Roman" w:hAnsi="Times New Roman" w:cs="Times New Roman"/>
                <w:sz w:val="24"/>
                <w:szCs w:val="24"/>
              </w:rPr>
              <w:t>  SAM</w:t>
            </w:r>
          </w:p>
        </w:tc>
        <w:tc>
          <w:tcPr>
            <w:tcW w:w="2814" w:type="dxa"/>
          </w:tcPr>
          <w:p w14:paraId="36AD9762" w14:textId="77777777" w:rsidR="00296C6D" w:rsidRPr="004F7F1A" w:rsidRDefault="00296C6D" w:rsidP="00A70D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F1A">
              <w:rPr>
                <w:rFonts w:ascii="Times New Roman" w:eastAsia="Times New Roman" w:hAnsi="Times New Roman" w:cs="Times New Roman"/>
                <w:sz w:val="24"/>
                <w:szCs w:val="24"/>
              </w:rPr>
              <w:t>151 (13.5%)</w:t>
            </w:r>
          </w:p>
        </w:tc>
        <w:tc>
          <w:tcPr>
            <w:tcW w:w="2558" w:type="dxa"/>
          </w:tcPr>
          <w:p w14:paraId="3C954AD1" w14:textId="77777777" w:rsidR="00296C6D" w:rsidRPr="004F7F1A" w:rsidRDefault="00296C6D" w:rsidP="00A70D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F1A">
              <w:rPr>
                <w:rFonts w:ascii="Times New Roman" w:eastAsia="Times New Roman" w:hAnsi="Times New Roman" w:cs="Times New Roman"/>
                <w:sz w:val="24"/>
                <w:szCs w:val="24"/>
              </w:rPr>
              <w:t>43 (8.5%)</w:t>
            </w:r>
          </w:p>
        </w:tc>
      </w:tr>
      <w:tr w:rsidR="00296C6D" w:rsidRPr="004F7F1A" w14:paraId="669D8B9D" w14:textId="77777777" w:rsidTr="00A70DFD">
        <w:trPr>
          <w:trHeight w:val="290"/>
        </w:trPr>
        <w:tc>
          <w:tcPr>
            <w:tcW w:w="3270" w:type="dxa"/>
          </w:tcPr>
          <w:p w14:paraId="05855FFE" w14:textId="77777777" w:rsidR="00296C6D" w:rsidRPr="004F7F1A" w:rsidRDefault="00296C6D" w:rsidP="00A70D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F1A">
              <w:rPr>
                <w:rFonts w:ascii="Times New Roman" w:eastAsia="Times New Roman" w:hAnsi="Times New Roman" w:cs="Times New Roman"/>
                <w:sz w:val="24"/>
                <w:szCs w:val="24"/>
              </w:rPr>
              <w:t>  Well-nourished</w:t>
            </w:r>
          </w:p>
        </w:tc>
        <w:tc>
          <w:tcPr>
            <w:tcW w:w="2814" w:type="dxa"/>
          </w:tcPr>
          <w:p w14:paraId="68C05475" w14:textId="77777777" w:rsidR="00296C6D" w:rsidRPr="004F7F1A" w:rsidRDefault="00296C6D" w:rsidP="00A70D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F1A">
              <w:rPr>
                <w:rFonts w:ascii="Times New Roman" w:eastAsia="Times New Roman" w:hAnsi="Times New Roman" w:cs="Times New Roman"/>
                <w:sz w:val="24"/>
                <w:szCs w:val="24"/>
              </w:rPr>
              <w:t>766 (68.6%)</w:t>
            </w:r>
          </w:p>
        </w:tc>
        <w:tc>
          <w:tcPr>
            <w:tcW w:w="2558" w:type="dxa"/>
          </w:tcPr>
          <w:p w14:paraId="35750DC2" w14:textId="77777777" w:rsidR="00296C6D" w:rsidRPr="004F7F1A" w:rsidRDefault="00296C6D" w:rsidP="00A70D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F1A">
              <w:rPr>
                <w:rFonts w:ascii="Times New Roman" w:eastAsia="Times New Roman" w:hAnsi="Times New Roman" w:cs="Times New Roman"/>
                <w:sz w:val="24"/>
                <w:szCs w:val="24"/>
              </w:rPr>
              <w:t>356 (70.6%)</w:t>
            </w:r>
          </w:p>
        </w:tc>
      </w:tr>
      <w:tr w:rsidR="00296C6D" w:rsidRPr="004F7F1A" w14:paraId="22EC48A3" w14:textId="77777777" w:rsidTr="00A70DFD">
        <w:trPr>
          <w:trHeight w:val="290"/>
        </w:trPr>
        <w:tc>
          <w:tcPr>
            <w:tcW w:w="6084" w:type="dxa"/>
            <w:gridSpan w:val="2"/>
          </w:tcPr>
          <w:p w14:paraId="4501F275" w14:textId="77777777" w:rsidR="00296C6D" w:rsidRPr="004F7F1A" w:rsidRDefault="00296C6D" w:rsidP="00A70D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F1A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MAM = Moderate acute malnutrition; SAM = Severe acute malnutrition</w:t>
            </w:r>
          </w:p>
        </w:tc>
        <w:tc>
          <w:tcPr>
            <w:tcW w:w="2558" w:type="dxa"/>
          </w:tcPr>
          <w:p w14:paraId="76BF45F9" w14:textId="77777777" w:rsidR="00296C6D" w:rsidRPr="004F7F1A" w:rsidRDefault="00296C6D" w:rsidP="00A70DF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5DAB4D56" w14:textId="77777777" w:rsidR="00296C6D" w:rsidRPr="004F7F1A" w:rsidRDefault="00296C6D" w:rsidP="00296C6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FC2B7F5" w14:textId="77777777" w:rsidR="00296C6D" w:rsidRPr="004F7F1A" w:rsidRDefault="00296C6D" w:rsidP="00296C6D">
      <w:pPr>
        <w:rPr>
          <w:rFonts w:ascii="Times New Roman" w:eastAsia="Times New Roman" w:hAnsi="Times New Roman" w:cs="Times New Roman"/>
          <w:sz w:val="24"/>
          <w:szCs w:val="24"/>
        </w:rPr>
      </w:pPr>
      <w:r w:rsidRPr="004F7F1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Table S3: </w:t>
      </w:r>
      <w:r w:rsidRPr="004F7F1A">
        <w:rPr>
          <w:rFonts w:ascii="Times New Roman" w:eastAsia="Times New Roman" w:hAnsi="Times New Roman" w:cs="Times New Roman"/>
          <w:sz w:val="24"/>
          <w:szCs w:val="24"/>
        </w:rPr>
        <w:t>Characteristics of rotavirus-positive cases and rotavirus-negative controls</w:t>
      </w:r>
    </w:p>
    <w:tbl>
      <w:tblPr>
        <w:tblW w:w="93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495"/>
        <w:gridCol w:w="3045"/>
        <w:gridCol w:w="2790"/>
      </w:tblGrid>
      <w:tr w:rsidR="00296C6D" w:rsidRPr="004F7F1A" w14:paraId="40627124" w14:textId="77777777" w:rsidTr="00A70DFD">
        <w:trPr>
          <w:trHeight w:val="285"/>
        </w:trPr>
        <w:tc>
          <w:tcPr>
            <w:tcW w:w="3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17F211" w14:textId="77777777" w:rsidR="00296C6D" w:rsidRPr="004F7F1A" w:rsidRDefault="00296C6D" w:rsidP="00A70DF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7F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304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AE5BA0" w14:textId="77777777" w:rsidR="00296C6D" w:rsidRPr="004F7F1A" w:rsidRDefault="00296C6D" w:rsidP="00A70DF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7F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trols (N=1,118)</w:t>
            </w:r>
          </w:p>
        </w:tc>
        <w:tc>
          <w:tcPr>
            <w:tcW w:w="279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FE0715" w14:textId="77777777" w:rsidR="00296C6D" w:rsidRPr="004F7F1A" w:rsidRDefault="00296C6D" w:rsidP="00A70DF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7F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ses (N=504)</w:t>
            </w:r>
          </w:p>
        </w:tc>
      </w:tr>
      <w:tr w:rsidR="00296C6D" w:rsidRPr="004F7F1A" w14:paraId="612147F2" w14:textId="77777777" w:rsidTr="00A70DFD">
        <w:trPr>
          <w:trHeight w:val="285"/>
        </w:trPr>
        <w:tc>
          <w:tcPr>
            <w:tcW w:w="34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9B5AFB" w14:textId="77777777" w:rsidR="00296C6D" w:rsidRPr="004F7F1A" w:rsidRDefault="00296C6D" w:rsidP="00A70DF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7F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Received </w:t>
            </w:r>
            <w:proofErr w:type="spellStart"/>
            <w:r w:rsidRPr="004F7F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OPV</w:t>
            </w:r>
            <w:proofErr w:type="spellEnd"/>
            <w:r w:rsidRPr="004F7F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, n (%)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FE0E0D" w14:textId="77777777" w:rsidR="00296C6D" w:rsidRPr="004F7F1A" w:rsidRDefault="00296C6D" w:rsidP="00A70DF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7F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39 (30.3%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6DCB68" w14:textId="77777777" w:rsidR="00296C6D" w:rsidRPr="004F7F1A" w:rsidRDefault="00296C6D" w:rsidP="00A70DF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7F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63 (32.3%)</w:t>
            </w:r>
          </w:p>
        </w:tc>
      </w:tr>
      <w:tr w:rsidR="00296C6D" w:rsidRPr="004F7F1A" w14:paraId="1536026F" w14:textId="77777777" w:rsidTr="00A70DFD">
        <w:trPr>
          <w:trHeight w:val="285"/>
        </w:trPr>
        <w:tc>
          <w:tcPr>
            <w:tcW w:w="34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D1EFCC" w14:textId="77777777" w:rsidR="00296C6D" w:rsidRPr="004F7F1A" w:rsidRDefault="00296C6D" w:rsidP="00A70DF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7F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e category, n (%)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E939A2" w14:textId="77777777" w:rsidR="00296C6D" w:rsidRPr="004F7F1A" w:rsidRDefault="00296C6D" w:rsidP="00A70DF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54AB21" w14:textId="77777777" w:rsidR="00296C6D" w:rsidRPr="004F7F1A" w:rsidRDefault="00296C6D" w:rsidP="00A70DF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96C6D" w:rsidRPr="004F7F1A" w14:paraId="6F3D5302" w14:textId="77777777" w:rsidTr="00A70DFD">
        <w:trPr>
          <w:trHeight w:val="285"/>
        </w:trPr>
        <w:tc>
          <w:tcPr>
            <w:tcW w:w="34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080FF3" w14:textId="77777777" w:rsidR="00296C6D" w:rsidRPr="004F7F1A" w:rsidRDefault="00296C6D" w:rsidP="00A70DF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7F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  &lt;1 year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58BCE3" w14:textId="77777777" w:rsidR="00296C6D" w:rsidRPr="004F7F1A" w:rsidRDefault="00296C6D" w:rsidP="00A70DF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7F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27 (65.0%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53219C" w14:textId="77777777" w:rsidR="00296C6D" w:rsidRPr="004F7F1A" w:rsidRDefault="00296C6D" w:rsidP="00A70DF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7F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22 (63.9%)</w:t>
            </w:r>
          </w:p>
        </w:tc>
      </w:tr>
      <w:tr w:rsidR="00296C6D" w:rsidRPr="004F7F1A" w14:paraId="01F82085" w14:textId="77777777" w:rsidTr="00A70DFD">
        <w:trPr>
          <w:trHeight w:val="285"/>
        </w:trPr>
        <w:tc>
          <w:tcPr>
            <w:tcW w:w="34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A65EF4" w14:textId="77777777" w:rsidR="00296C6D" w:rsidRPr="004F7F1A" w:rsidRDefault="00296C6D" w:rsidP="00A70DF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7F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  1–&lt;2 years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95676B" w14:textId="77777777" w:rsidR="00296C6D" w:rsidRPr="004F7F1A" w:rsidRDefault="00296C6D" w:rsidP="00A70DF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7F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32 (29.7%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AD573A" w14:textId="77777777" w:rsidR="00296C6D" w:rsidRPr="004F7F1A" w:rsidRDefault="00296C6D" w:rsidP="00A70DF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7F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63 (32.3%)</w:t>
            </w:r>
          </w:p>
        </w:tc>
      </w:tr>
      <w:tr w:rsidR="00296C6D" w:rsidRPr="004F7F1A" w14:paraId="4301E6A6" w14:textId="77777777" w:rsidTr="00A70DFD">
        <w:trPr>
          <w:trHeight w:val="285"/>
        </w:trPr>
        <w:tc>
          <w:tcPr>
            <w:tcW w:w="34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436A1" w14:textId="77777777" w:rsidR="00296C6D" w:rsidRPr="004F7F1A" w:rsidRDefault="00296C6D" w:rsidP="00A70DF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7F1A">
              <w:rPr>
                <w:rFonts w:ascii="Times New Roman" w:eastAsia="Gungsuh" w:hAnsi="Times New Roman" w:cs="Times New Roman"/>
                <w:b/>
                <w:bCs/>
                <w:sz w:val="24"/>
                <w:szCs w:val="24"/>
              </w:rPr>
              <w:t>  ≥2 years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B08DB0" w14:textId="77777777" w:rsidR="00296C6D" w:rsidRPr="004F7F1A" w:rsidRDefault="00296C6D" w:rsidP="00A70DF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7F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9 (5.3%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38898D" w14:textId="77777777" w:rsidR="00296C6D" w:rsidRPr="004F7F1A" w:rsidRDefault="00296C6D" w:rsidP="00A70DF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7F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9 (3.8%)</w:t>
            </w:r>
          </w:p>
        </w:tc>
      </w:tr>
      <w:tr w:rsidR="00296C6D" w:rsidRPr="004F7F1A" w14:paraId="6F326F32" w14:textId="77777777" w:rsidTr="00A70DFD">
        <w:trPr>
          <w:trHeight w:val="285"/>
        </w:trPr>
        <w:tc>
          <w:tcPr>
            <w:tcW w:w="34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FA5508" w14:textId="77777777" w:rsidR="00296C6D" w:rsidRPr="004F7F1A" w:rsidRDefault="00296C6D" w:rsidP="00A70DF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7F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le sex, n (%)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9CEEDF" w14:textId="77777777" w:rsidR="00296C6D" w:rsidRPr="004F7F1A" w:rsidRDefault="00296C6D" w:rsidP="00A70DF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7F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93 (62.0%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84A81F" w14:textId="77777777" w:rsidR="00296C6D" w:rsidRPr="004F7F1A" w:rsidRDefault="00296C6D" w:rsidP="00A70DF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7F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10 (61.5%)</w:t>
            </w:r>
          </w:p>
        </w:tc>
      </w:tr>
      <w:tr w:rsidR="00296C6D" w:rsidRPr="004F7F1A" w14:paraId="490CFBFA" w14:textId="77777777" w:rsidTr="00A70DFD">
        <w:trPr>
          <w:trHeight w:val="285"/>
        </w:trPr>
        <w:tc>
          <w:tcPr>
            <w:tcW w:w="34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E0CB5E" w14:textId="77777777" w:rsidR="00296C6D" w:rsidRPr="004F7F1A" w:rsidRDefault="00296C6D" w:rsidP="00A70DF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7F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tritional status, n (%)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E6DF3D" w14:textId="77777777" w:rsidR="00296C6D" w:rsidRPr="004F7F1A" w:rsidRDefault="00296C6D" w:rsidP="00A70DF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0F1E5E" w14:textId="77777777" w:rsidR="00296C6D" w:rsidRPr="004F7F1A" w:rsidRDefault="00296C6D" w:rsidP="00A70DF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96C6D" w:rsidRPr="004F7F1A" w14:paraId="0B2AF5BD" w14:textId="77777777" w:rsidTr="00A70DFD">
        <w:trPr>
          <w:trHeight w:val="285"/>
        </w:trPr>
        <w:tc>
          <w:tcPr>
            <w:tcW w:w="34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2B7B2B" w14:textId="77777777" w:rsidR="00296C6D" w:rsidRPr="004F7F1A" w:rsidRDefault="00296C6D" w:rsidP="00A70DF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7F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  MAM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20CFD4" w14:textId="77777777" w:rsidR="00296C6D" w:rsidRPr="004F7F1A" w:rsidRDefault="00296C6D" w:rsidP="00A70DF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7F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0 (17.9%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D1BC20" w14:textId="77777777" w:rsidR="00296C6D" w:rsidRPr="004F7F1A" w:rsidRDefault="00296C6D" w:rsidP="00A70DF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7F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05 (20.8%)</w:t>
            </w:r>
          </w:p>
        </w:tc>
      </w:tr>
      <w:tr w:rsidR="00296C6D" w:rsidRPr="004F7F1A" w14:paraId="11BA45E3" w14:textId="77777777" w:rsidTr="00A70DFD">
        <w:trPr>
          <w:trHeight w:val="285"/>
        </w:trPr>
        <w:tc>
          <w:tcPr>
            <w:tcW w:w="34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220C89" w14:textId="77777777" w:rsidR="00296C6D" w:rsidRPr="004F7F1A" w:rsidRDefault="00296C6D" w:rsidP="00A70DF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7F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  SAM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479213" w14:textId="77777777" w:rsidR="00296C6D" w:rsidRPr="004F7F1A" w:rsidRDefault="00296C6D" w:rsidP="00A70DF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7F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51 (13.5%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BBC67B" w14:textId="77777777" w:rsidR="00296C6D" w:rsidRPr="004F7F1A" w:rsidRDefault="00296C6D" w:rsidP="00A70DFD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7F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3 (8.5%)</w:t>
            </w:r>
          </w:p>
        </w:tc>
      </w:tr>
      <w:tr w:rsidR="00296C6D" w:rsidRPr="004F7F1A" w14:paraId="77D732BD" w14:textId="77777777" w:rsidTr="00A70DFD">
        <w:trPr>
          <w:trHeight w:val="285"/>
        </w:trPr>
        <w:tc>
          <w:tcPr>
            <w:tcW w:w="349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17C9D7" w14:textId="77777777" w:rsidR="00296C6D" w:rsidRPr="004F7F1A" w:rsidRDefault="00296C6D" w:rsidP="00A70DFD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7F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  Well-nourished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A715AB" w14:textId="77777777" w:rsidR="00296C6D" w:rsidRPr="004F7F1A" w:rsidRDefault="00296C6D" w:rsidP="00A70DFD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7F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66 (68.6%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F735CA" w14:textId="77777777" w:rsidR="00296C6D" w:rsidRPr="004F7F1A" w:rsidRDefault="00296C6D" w:rsidP="00A70DFD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F7F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56 (70.6%)</w:t>
            </w:r>
          </w:p>
        </w:tc>
      </w:tr>
      <w:tr w:rsidR="00296C6D" w:rsidRPr="004F7F1A" w14:paraId="199A5982" w14:textId="77777777" w:rsidTr="00A70DFD">
        <w:trPr>
          <w:trHeight w:val="285"/>
        </w:trPr>
        <w:tc>
          <w:tcPr>
            <w:tcW w:w="6540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C26AE2" w14:textId="77777777" w:rsidR="00296C6D" w:rsidRPr="004F7F1A" w:rsidRDefault="00296C6D" w:rsidP="00A70DFD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F7F1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M = Moderate acute malnutrition; SAM = Severe acute malnutritio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8B1B12" w14:textId="77777777" w:rsidR="00296C6D" w:rsidRPr="004F7F1A" w:rsidRDefault="00296C6D" w:rsidP="00A70DFD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51688D24" w14:textId="77777777" w:rsidR="00296C6D" w:rsidRPr="004F7F1A" w:rsidRDefault="00296C6D" w:rsidP="00296C6D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2FB91C5" w14:textId="77777777" w:rsidR="00296C6D" w:rsidRPr="004F7F1A" w:rsidRDefault="00296C6D" w:rsidP="00296C6D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813F76C" w14:textId="77777777" w:rsidR="00296C6D" w:rsidRPr="004F7F1A" w:rsidRDefault="00296C6D" w:rsidP="00296C6D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F7F1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Figure 1. </w:t>
      </w:r>
      <w:r w:rsidRPr="004F7F1A">
        <w:rPr>
          <w:rFonts w:ascii="Times New Roman" w:eastAsia="Times New Roman" w:hAnsi="Times New Roman" w:cs="Times New Roman"/>
          <w:sz w:val="24"/>
          <w:szCs w:val="24"/>
        </w:rPr>
        <w:t>Monthly trend of rotavirus positive and negative acute gastroenteritis (AGE) cases before and after Rotarix® introduction among children under five years</w:t>
      </w:r>
    </w:p>
    <w:p w14:paraId="36A080D5" w14:textId="7F2DE126" w:rsidR="00306679" w:rsidRPr="00306679" w:rsidRDefault="00306679" w:rsidP="00306679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306679"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7121BEC5" wp14:editId="1140D4BC">
            <wp:extent cx="5943600" cy="2944495"/>
            <wp:effectExtent l="0" t="0" r="0" b="0"/>
            <wp:docPr id="1566249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44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07E7AA" w14:textId="55F98EC1" w:rsidR="00296C6D" w:rsidRPr="004F7F1A" w:rsidRDefault="00296C6D" w:rsidP="00296C6D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4DE16CB" w14:textId="77777777" w:rsidR="00F864A2" w:rsidRDefault="00F864A2"/>
    <w:sectPr w:rsidR="00F864A2" w:rsidSect="00296C6D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96C6D"/>
    <w:rsid w:val="00291DAF"/>
    <w:rsid w:val="00296C6D"/>
    <w:rsid w:val="00306679"/>
    <w:rsid w:val="00321D4D"/>
    <w:rsid w:val="004037D4"/>
    <w:rsid w:val="00490DCC"/>
    <w:rsid w:val="004F33AE"/>
    <w:rsid w:val="009E4EF7"/>
    <w:rsid w:val="00B53B69"/>
    <w:rsid w:val="00B83C98"/>
    <w:rsid w:val="00C42F0D"/>
    <w:rsid w:val="00C94810"/>
    <w:rsid w:val="00F24FE0"/>
    <w:rsid w:val="00F5265F"/>
    <w:rsid w:val="00F86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3B3302"/>
  <w15:chartTrackingRefBased/>
  <w15:docId w15:val="{48109252-69EF-4C6B-99D3-0525DE480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6C6D"/>
    <w:rPr>
      <w:rFonts w:ascii="Calibri" w:eastAsia="Calibri" w:hAnsi="Calibri" w:cs="Calibri"/>
      <w:kern w:val="0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6C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6C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6C6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6C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6C6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6C6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6C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6C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6C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6C6D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6C6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6C6D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6C6D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6C6D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6C6D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6C6D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6C6D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6C6D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296C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6C6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6C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6C6D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296C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6C6D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296C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6C6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6C6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6C6D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296C6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fdd7410-975e-4ab4-8eba-04eb2d2c35cb}" enabled="0" method="" siteId="{8fdd7410-975e-4ab4-8eba-04eb2d2c35cb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3</Pages>
  <Words>327</Words>
  <Characters>1791</Characters>
  <Application>Microsoft Office Word</Application>
  <DocSecurity>0</DocSecurity>
  <Lines>127</Lines>
  <Paragraphs>117</Paragraphs>
  <ScaleCrop>false</ScaleCrop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tif Ndeketa</dc:creator>
  <cp:keywords/>
  <dc:description/>
  <cp:lastModifiedBy>Latif Ndeketa</cp:lastModifiedBy>
  <cp:revision>7</cp:revision>
  <dcterms:created xsi:type="dcterms:W3CDTF">2026-02-23T10:02:00Z</dcterms:created>
  <dcterms:modified xsi:type="dcterms:W3CDTF">2026-02-23T12:20:00Z</dcterms:modified>
</cp:coreProperties>
</file>